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EBD" w:rsidRDefault="00186EBD" w:rsidP="00186E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Pr="008B71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3E2F5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B7184">
        <w:rPr>
          <w:rFonts w:ascii="Times New Roman" w:hAnsi="Times New Roman" w:cs="Times New Roman"/>
          <w:sz w:val="24"/>
          <w:szCs w:val="24"/>
          <w:lang w:val="en-GB"/>
        </w:rPr>
        <w:t xml:space="preserve">Influence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r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verproduction </w:t>
      </w:r>
      <w:r w:rsidRPr="008B7184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8B7184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ntibiotic resistance of</w:t>
      </w:r>
      <w:r w:rsidRPr="008B7184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>
        <w:rPr>
          <w:rFonts w:ascii="Times New Roman" w:hAnsi="Times New Roman" w:cs="Times New Roman"/>
          <w:sz w:val="24"/>
          <w:szCs w:val="24"/>
          <w:lang w:val="en-GB"/>
        </w:rPr>
        <w:t>AO1161</w:t>
      </w:r>
      <w:r w:rsidR="00387AD5">
        <w:rPr>
          <w:rFonts w:ascii="Times New Roman" w:hAnsi="Times New Roman" w:cs="Times New Roman"/>
          <w:sz w:val="24"/>
          <w:szCs w:val="24"/>
          <w:lang w:val="en-GB"/>
        </w:rPr>
        <w:t xml:space="preserve"> derivativ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87A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1356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2660"/>
        <w:gridCol w:w="2240"/>
        <w:gridCol w:w="758"/>
        <w:gridCol w:w="702"/>
        <w:gridCol w:w="938"/>
        <w:gridCol w:w="542"/>
        <w:gridCol w:w="738"/>
        <w:gridCol w:w="682"/>
        <w:gridCol w:w="1375"/>
        <w:gridCol w:w="325"/>
        <w:gridCol w:w="954"/>
        <w:gridCol w:w="286"/>
        <w:gridCol w:w="1046"/>
        <w:gridCol w:w="314"/>
      </w:tblGrid>
      <w:tr w:rsidR="008B23A2" w:rsidRPr="00387AD5" w:rsidTr="008B23A2">
        <w:trPr>
          <w:trHeight w:val="315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Strain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MHCA additives</w:t>
            </w:r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proofErr w:type="spellStart"/>
            <w:r w:rsidRPr="00387AD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piperacillin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proofErr w:type="spellStart"/>
            <w:r w:rsidRPr="00387AD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ticarcillin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proofErr w:type="spellStart"/>
            <w:r w:rsidRPr="00387AD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gentamicin</w:t>
            </w:r>
            <w:proofErr w:type="spellEnd"/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ciprofloxacin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proofErr w:type="spellStart"/>
            <w:r w:rsidRPr="00387AD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imipenem</w:t>
            </w:r>
            <w:proofErr w:type="spellEnd"/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proofErr w:type="spellStart"/>
            <w:r w:rsidRPr="00387AD5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tobramycin</w:t>
            </w:r>
            <w:proofErr w:type="spellEnd"/>
          </w:p>
        </w:tc>
      </w:tr>
      <w:tr w:rsidR="008B23A2" w:rsidRPr="008B23A2" w:rsidTr="008B23A2">
        <w:trPr>
          <w:trHeight w:val="390"/>
        </w:trPr>
        <w:tc>
          <w:tcPr>
            <w:tcW w:w="2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l-PL"/>
              </w:rPr>
              <w:t>PAO116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color w:val="000000"/>
                <w:lang w:val="en-GB" w:eastAsia="pl-PL"/>
              </w:rPr>
              <w:t xml:space="preserve">0.2% </w:t>
            </w:r>
            <w:proofErr w:type="spellStart"/>
            <w:r w:rsidRPr="00387AD5">
              <w:rPr>
                <w:rFonts w:ascii="Calibri" w:eastAsia="Times New Roman" w:hAnsi="Calibri" w:cs="Calibri"/>
                <w:color w:val="000000"/>
                <w:lang w:val="en-GB" w:eastAsia="pl-PL"/>
              </w:rPr>
              <w:t>Ar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color w:val="000000"/>
                <w:lang w:val="en-GB" w:eastAsia="pl-PL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color w:val="00B050"/>
                <w:lang w:val="en-GB" w:eastAsia="pl-PL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color w:val="000000"/>
                <w:lang w:val="en-GB" w:eastAsia="pl-PL"/>
              </w:rPr>
              <w:t>3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color w:val="FF0000"/>
                <w:lang w:val="en-GB" w:eastAsia="pl-PL"/>
              </w:rPr>
              <w:t>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color w:val="000000"/>
                <w:lang w:val="en-GB" w:eastAsia="pl-PL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387AD5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val="en-GB" w:eastAsia="pl-PL"/>
              </w:rPr>
            </w:pPr>
            <w:r w:rsidRPr="00387AD5">
              <w:rPr>
                <w:rFonts w:ascii="Calibri" w:eastAsia="Times New Roman" w:hAnsi="Calibri" w:cs="Calibri"/>
                <w:color w:val="00B050"/>
                <w:lang w:val="en-GB" w:eastAsia="pl-PL"/>
              </w:rPr>
              <w:t>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387AD5">
              <w:rPr>
                <w:rFonts w:ascii="Calibri" w:eastAsia="Times New Roman" w:hAnsi="Calibri" w:cs="Calibri"/>
                <w:color w:val="000000"/>
                <w:lang w:val="en-GB" w:eastAsia="pl-PL"/>
              </w:rPr>
              <w:t>0.12</w:t>
            </w: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.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</w:tr>
      <w:tr w:rsidR="008B23A2" w:rsidRPr="008B23A2" w:rsidTr="008B23A2">
        <w:trPr>
          <w:trHeight w:val="405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02% Ar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FF0000"/>
                <w:lang w:eastAsia="pl-PL"/>
              </w:rPr>
              <w:t>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12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.5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</w:tr>
      <w:tr w:rsidR="008B23A2" w:rsidRPr="008B23A2" w:rsidTr="008B23A2">
        <w:trPr>
          <w:trHeight w:val="42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FF0000"/>
                <w:lang w:eastAsia="pl-PL"/>
              </w:rPr>
              <w:t>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2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</w:tr>
      <w:tr w:rsidR="008B23A2" w:rsidRPr="008B23A2" w:rsidTr="008B23A2">
        <w:trPr>
          <w:trHeight w:val="390"/>
        </w:trPr>
        <w:tc>
          <w:tcPr>
            <w:tcW w:w="2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  <w:t>PAO1161 pKGB8        (</w:t>
            </w:r>
            <w:proofErr w:type="spellStart"/>
            <w:r w:rsidRPr="008B23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raBAD</w:t>
            </w:r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  <w:t>p</w:t>
            </w:r>
            <w:proofErr w:type="spellEnd"/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022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2% Ara, 75</w:t>
            </w:r>
            <w:r w:rsidRPr="008B23A2">
              <w:rPr>
                <w:rFonts w:ascii="Czcionka tekstu podstawowego" w:eastAsia="Times New Roman" w:hAnsi="Czcionka tekstu podstawowego" w:cs="Calibri"/>
                <w:color w:val="000000"/>
                <w:lang w:eastAsia="pl-PL"/>
              </w:rPr>
              <w:t>µ</w:t>
            </w: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g/ml Cm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FF0000"/>
                <w:lang w:eastAsia="pl-PL"/>
              </w:rPr>
              <w:t>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12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</w:tr>
      <w:tr w:rsidR="008B23A2" w:rsidRPr="008B23A2" w:rsidTr="008B23A2">
        <w:trPr>
          <w:trHeight w:val="39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022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02% Ara, 75</w:t>
            </w:r>
            <w:r w:rsidRPr="008B23A2">
              <w:rPr>
                <w:rFonts w:ascii="Czcionka tekstu podstawowego" w:eastAsia="Times New Roman" w:hAnsi="Czcionka tekstu podstawowego" w:cs="Calibri"/>
                <w:color w:val="000000"/>
                <w:lang w:eastAsia="pl-PL"/>
              </w:rPr>
              <w:t>µ</w:t>
            </w: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g/ml Cm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FF0000"/>
                <w:lang w:eastAsia="pl-PL"/>
              </w:rPr>
              <w:t>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12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.5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</w:tr>
      <w:tr w:rsidR="008B23A2" w:rsidRPr="008B23A2" w:rsidTr="008B23A2">
        <w:trPr>
          <w:trHeight w:val="42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75</w:t>
            </w:r>
            <w:r w:rsidRPr="008B23A2">
              <w:rPr>
                <w:rFonts w:ascii="Czcionka tekstu podstawowego" w:eastAsia="Times New Roman" w:hAnsi="Czcionka tekstu podstawowego" w:cs="Calibri"/>
                <w:color w:val="000000"/>
                <w:lang w:eastAsia="pl-PL"/>
              </w:rPr>
              <w:t>µ</w:t>
            </w: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g/ml Cm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FF0000"/>
                <w:lang w:eastAsia="pl-PL"/>
              </w:rPr>
              <w:t>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12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</w:tr>
      <w:tr w:rsidR="008B23A2" w:rsidRPr="008B23A2" w:rsidTr="008B23A2">
        <w:trPr>
          <w:trHeight w:val="375"/>
        </w:trPr>
        <w:tc>
          <w:tcPr>
            <w:tcW w:w="2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  <w:t>PAO1161 pKGB9              (</w:t>
            </w:r>
            <w:proofErr w:type="spellStart"/>
            <w:r w:rsidRPr="008B23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raBAD</w:t>
            </w:r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  <w:t>p-</w:t>
            </w:r>
            <w:r w:rsidRPr="008B23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parB</w:t>
            </w:r>
            <w:proofErr w:type="spellEnd"/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022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2% Ara, 75</w:t>
            </w:r>
            <w:r w:rsidRPr="008B23A2">
              <w:rPr>
                <w:rFonts w:ascii="Czcionka tekstu podstawowego" w:eastAsia="Times New Roman" w:hAnsi="Czcionka tekstu podstawowego" w:cs="Calibri"/>
                <w:color w:val="000000"/>
                <w:lang w:eastAsia="pl-PL"/>
              </w:rPr>
              <w:t>µ</w:t>
            </w: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g/ml Cm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12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7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</w:tr>
      <w:tr w:rsidR="008B23A2" w:rsidRPr="008B23A2" w:rsidTr="008B23A2">
        <w:trPr>
          <w:trHeight w:val="405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022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02% Ara, 75</w:t>
            </w:r>
            <w:r w:rsidRPr="008B23A2">
              <w:rPr>
                <w:rFonts w:ascii="Czcionka tekstu podstawowego" w:eastAsia="Times New Roman" w:hAnsi="Czcionka tekstu podstawowego" w:cs="Calibri"/>
                <w:color w:val="000000"/>
                <w:lang w:eastAsia="pl-PL"/>
              </w:rPr>
              <w:t>µ</w:t>
            </w: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g/ml Cm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FF0000"/>
                <w:lang w:eastAsia="pl-PL"/>
              </w:rPr>
              <w:t>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0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</w:tr>
      <w:tr w:rsidR="008B23A2" w:rsidRPr="008B23A2" w:rsidTr="008B23A2">
        <w:trPr>
          <w:trHeight w:val="435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75</w:t>
            </w:r>
            <w:r w:rsidRPr="008B23A2">
              <w:rPr>
                <w:rFonts w:ascii="Czcionka tekstu podstawowego" w:eastAsia="Times New Roman" w:hAnsi="Czcionka tekstu podstawowego" w:cs="Calibri"/>
                <w:color w:val="000000"/>
                <w:lang w:eastAsia="pl-PL"/>
              </w:rPr>
              <w:t>µ</w:t>
            </w: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g/ml C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FF0000"/>
                <w:lang w:eastAsia="pl-PL"/>
              </w:rPr>
              <w:t>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12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</w:tr>
      <w:tr w:rsidR="008B23A2" w:rsidRPr="008B23A2" w:rsidTr="008B23A2">
        <w:trPr>
          <w:trHeight w:val="45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P. </w:t>
            </w:r>
            <w:proofErr w:type="spellStart"/>
            <w:r w:rsidRPr="008B23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eruginosa</w:t>
            </w:r>
            <w:proofErr w:type="spellEnd"/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l-PL"/>
              </w:rPr>
              <w:t xml:space="preserve"> ATCC 27853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25</w:t>
            </w:r>
          </w:p>
        </w:tc>
        <w:tc>
          <w:tcPr>
            <w:tcW w:w="3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lang w:eastAsia="pl-PL"/>
              </w:rPr>
              <w:t>0.75</w:t>
            </w:r>
          </w:p>
        </w:tc>
        <w:tc>
          <w:tcPr>
            <w:tcW w:w="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B050"/>
                <w:lang w:eastAsia="pl-PL"/>
              </w:rPr>
              <w:t>S</w:t>
            </w:r>
          </w:p>
        </w:tc>
      </w:tr>
    </w:tbl>
    <w:p w:rsidR="008B23A2" w:rsidRDefault="008B23A2"/>
    <w:tbl>
      <w:tblPr>
        <w:tblW w:w="8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80"/>
        <w:gridCol w:w="3360"/>
        <w:gridCol w:w="3760"/>
      </w:tblGrid>
      <w:tr w:rsidR="008B23A2" w:rsidRPr="00387AD5" w:rsidTr="008B23A2">
        <w:trPr>
          <w:trHeight w:val="61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ntibiotic</w:t>
            </w:r>
            <w:proofErr w:type="spellEnd"/>
          </w:p>
        </w:tc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ange</w:t>
            </w:r>
            <w:proofErr w:type="spellEnd"/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of </w:t>
            </w:r>
            <w:proofErr w:type="spellStart"/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oncentrations</w:t>
            </w:r>
            <w:proofErr w:type="spellEnd"/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tested</w:t>
            </w:r>
            <w:proofErr w:type="spellEnd"/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8B23A2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EUCAST 2016 sensitive (S), resistant (R)</w:t>
            </w:r>
          </w:p>
        </w:tc>
      </w:tr>
      <w:tr w:rsidR="008B23A2" w:rsidRPr="008B23A2" w:rsidTr="008B23A2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piperacillin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256-0.25 </w:t>
            </w: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μg</w:t>
            </w:r>
            <w:proofErr w:type="spellEnd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/ml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≤16; R&gt;16</w:t>
            </w:r>
          </w:p>
        </w:tc>
      </w:tr>
      <w:tr w:rsidR="008B23A2" w:rsidRPr="008B23A2" w:rsidTr="008B23A2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ticarcillin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256-0.25 </w:t>
            </w: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μg</w:t>
            </w:r>
            <w:proofErr w:type="spellEnd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/ml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≤16; R&gt;16</w:t>
            </w:r>
          </w:p>
        </w:tc>
      </w:tr>
      <w:tr w:rsidR="008B23A2" w:rsidRPr="008B23A2" w:rsidTr="008B23A2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gentamicin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64-0.06 </w:t>
            </w: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μg</w:t>
            </w:r>
            <w:proofErr w:type="spellEnd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/ml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≤4; R&gt;4</w:t>
            </w:r>
          </w:p>
        </w:tc>
      </w:tr>
      <w:tr w:rsidR="008B23A2" w:rsidRPr="008B23A2" w:rsidTr="008B23A2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ciprofloxacin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32-0.03 </w:t>
            </w: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μg</w:t>
            </w:r>
            <w:proofErr w:type="spellEnd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/ml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≤0.5; R&gt;1</w:t>
            </w:r>
          </w:p>
        </w:tc>
      </w:tr>
      <w:tr w:rsidR="008B23A2" w:rsidRPr="008B23A2" w:rsidTr="008B23A2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imipenem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32-0.002 </w:t>
            </w: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μg</w:t>
            </w:r>
            <w:proofErr w:type="spellEnd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/ml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≤4; R&gt;8</w:t>
            </w:r>
          </w:p>
        </w:tc>
      </w:tr>
      <w:tr w:rsidR="008B23A2" w:rsidRPr="008B23A2" w:rsidTr="008B23A2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tobramycin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256-0.016 </w:t>
            </w:r>
            <w:proofErr w:type="spellStart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μg</w:t>
            </w:r>
            <w:proofErr w:type="spellEnd"/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/ml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23A2" w:rsidRPr="008B23A2" w:rsidRDefault="008B23A2" w:rsidP="008B2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8B23A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>S≤4; R&gt;4</w:t>
            </w:r>
          </w:p>
        </w:tc>
      </w:tr>
    </w:tbl>
    <w:p w:rsidR="008B23A2" w:rsidRDefault="008B23A2" w:rsidP="008B23A2"/>
    <w:sectPr w:rsidR="008B23A2" w:rsidSect="008B23A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B23A2"/>
    <w:rsid w:val="001113FC"/>
    <w:rsid w:val="00186EBD"/>
    <w:rsid w:val="00387AD5"/>
    <w:rsid w:val="003E2F51"/>
    <w:rsid w:val="005D79DC"/>
    <w:rsid w:val="00802272"/>
    <w:rsid w:val="00816439"/>
    <w:rsid w:val="00895443"/>
    <w:rsid w:val="008B23A2"/>
    <w:rsid w:val="008B53B7"/>
    <w:rsid w:val="00930C73"/>
    <w:rsid w:val="00BD68C9"/>
    <w:rsid w:val="00FB11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D79D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50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3u</dc:creator>
  <cp:lastModifiedBy>Grazyna</cp:lastModifiedBy>
  <cp:revision>4</cp:revision>
  <dcterms:created xsi:type="dcterms:W3CDTF">2017-07-02T19:50:00Z</dcterms:created>
  <dcterms:modified xsi:type="dcterms:W3CDTF">2017-07-02T21:26:00Z</dcterms:modified>
</cp:coreProperties>
</file>